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8D0" w:rsidRPr="00A93C3B" w:rsidRDefault="000858D0" w:rsidP="000858D0">
      <w:pPr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S1 Fig. Association of severe small for gestational </w:t>
      </w:r>
      <w:proofErr w:type="gramStart"/>
      <w:r w:rsidRPr="00A93C3B">
        <w:rPr>
          <w:rFonts w:ascii="Times New Roman" w:hAnsi="Times New Roman"/>
          <w:b/>
          <w:sz w:val="20"/>
          <w:szCs w:val="20"/>
          <w:lang w:val="en-US"/>
        </w:rPr>
        <w:t>age  (</w:t>
      </w:r>
      <w:proofErr w:type="gramEnd"/>
      <w:r w:rsidRPr="00A93C3B">
        <w:rPr>
          <w:rFonts w:ascii="Times New Roman" w:hAnsi="Times New Roman"/>
          <w:b/>
          <w:sz w:val="20"/>
          <w:szCs w:val="20"/>
          <w:lang w:val="en-US"/>
        </w:rPr>
        <w:t>SGA; birth weight for gestational age &lt;3</w:t>
      </w:r>
      <w:r w:rsidRPr="00A93C3B">
        <w:rPr>
          <w:rFonts w:ascii="Times New Roman" w:hAnsi="Times New Roman"/>
          <w:b/>
          <w:sz w:val="20"/>
          <w:szCs w:val="20"/>
          <w:vertAlign w:val="superscript"/>
          <w:lang w:val="en-US"/>
        </w:rPr>
        <w:t>rd</w:t>
      </w: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 percentile) with the risk of childhood cause-specific mortality (age from 28 days to &lt;18 years) by attained age in the population analysis.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Time-varying hazard ratios were derived from the flexible parametric survival model, allowing the effect of SGA to vary over time. A spline with 4 df (3 intermediate knots and 2 knots at each boundary, placed at quintiles of distribution of events) was used for the baseline rate, and 2 df was used for the time-varying effect. Hazard ratios were adjusted for maternal age, maternal education level (&lt;10 years, 10-11 years, 12 years, 13-14 years, ≥15 years, or unknown), maternal country of birth (Nordic or non-Nordic country), maternal parity (1, 2-3, or ≥4), child’s sex, and calendar period of birth (1973-1976, every 5 years thereafter, or 2007-2012). </w:t>
      </w:r>
    </w:p>
    <w:p w:rsidR="002B74EE" w:rsidRDefault="000858D0">
      <w:r w:rsidRPr="000369DC">
        <w:rPr>
          <w:rFonts w:ascii="Times New Roman" w:hAnsi="Times New Roman"/>
          <w:noProof/>
          <w:lang w:val="en-US"/>
        </w:rPr>
        <w:drawing>
          <wp:inline distT="0" distB="0" distL="0" distR="0">
            <wp:extent cx="6648450" cy="6648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66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B74EE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49CD" w:rsidRDefault="000858D0" w:rsidP="003C07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49CD" w:rsidRDefault="000858D0" w:rsidP="00945E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49CD" w:rsidRDefault="000858D0" w:rsidP="003C07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:rsidR="008F49CD" w:rsidRDefault="000858D0" w:rsidP="00945E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D0"/>
    <w:rsid w:val="000858D0"/>
    <w:rsid w:val="002B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F84F8"/>
  <w15:chartTrackingRefBased/>
  <w15:docId w15:val="{E9FD38DB-7161-4394-A697-CE94C0F6E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8D0"/>
    <w:pPr>
      <w:spacing w:after="200" w:line="276" w:lineRule="auto"/>
    </w:pPr>
    <w:rPr>
      <w:rFonts w:ascii="Calibri" w:eastAsia="Calibri" w:hAnsi="Calibri" w:cs="Times New Roman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58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8D0"/>
    <w:rPr>
      <w:rFonts w:ascii="Calibri" w:eastAsia="Calibri" w:hAnsi="Calibri" w:cs="Times New Roman"/>
      <w:lang w:val="sv-S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85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1-05T16:07:00Z</dcterms:created>
  <dcterms:modified xsi:type="dcterms:W3CDTF">2018-11-05T16:08:00Z</dcterms:modified>
</cp:coreProperties>
</file>